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exact"/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cstheme="minorHAnsi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able S1 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ensitivity analysis of dietary habits</w:t>
      </w:r>
      <w:r>
        <w:rPr>
          <w:rFonts w:hint="eastAsia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nd T2D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836"/>
        <w:gridCol w:w="1031"/>
        <w:gridCol w:w="851"/>
        <w:gridCol w:w="1031"/>
        <w:gridCol w:w="1804"/>
        <w:gridCol w:w="1161"/>
        <w:gridCol w:w="1251"/>
        <w:gridCol w:w="1217"/>
        <w:gridCol w:w="1258"/>
        <w:gridCol w:w="940"/>
        <w:gridCol w:w="1545"/>
      </w:tblGrid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3709" w:type="dxa"/>
            <w:gridSpan w:val="4"/>
          </w:tcPr>
          <w:p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terogeneity</w:t>
            </w:r>
          </w:p>
        </w:tc>
        <w:tc>
          <w:tcPr>
            <w:tcW w:w="8968" w:type="dxa"/>
            <w:gridSpan w:val="7"/>
          </w:tcPr>
          <w:p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st for directional horizontal pleiotropy</w:t>
            </w:r>
          </w:p>
        </w:tc>
      </w:tr>
      <w:tr>
        <w:trPr>
          <w:trHeight w:val="1572" w:hRule="atLeast"/>
        </w:trPr>
        <w:tc>
          <w:tcPr>
            <w:tcW w:w="1271" w:type="dxa"/>
            <w:vMerge w:val="restart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gridSpan w:val="2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866" w:type="dxa"/>
            <w:gridSpan w:val="2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R Egger </w:t>
            </w:r>
          </w:p>
        </w:tc>
        <w:tc>
          <w:tcPr>
            <w:tcW w:w="1988" w:type="dxa"/>
            <w:vMerge w:val="restart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ger_intercept</w:t>
            </w:r>
          </w:p>
        </w:tc>
        <w:tc>
          <w:tcPr>
            <w:tcW w:w="992" w:type="dxa"/>
            <w:vMerge w:val="restart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993" w:type="dxa"/>
            <w:vMerge w:val="restart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R-PRESSO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obal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R-PRESSO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stortion</w:t>
            </w:r>
          </w:p>
        </w:tc>
        <w:tc>
          <w:tcPr>
            <w:tcW w:w="2613" w:type="dxa"/>
            <w:gridSpan w:val="2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R-PRESSO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lier test</w:t>
            </w:r>
          </w:p>
        </w:tc>
      </w:tr>
      <w:tr>
        <w:trPr>
          <w:trHeight w:val="690" w:hRule="atLeast"/>
        </w:trPr>
        <w:tc>
          <w:tcPr>
            <w:tcW w:w="1271" w:type="dxa"/>
            <w:vMerge w:val="continue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_pval</w:t>
            </w:r>
          </w:p>
        </w:tc>
        <w:tc>
          <w:tcPr>
            <w:tcW w:w="87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_pval</w:t>
            </w:r>
          </w:p>
        </w:tc>
        <w:tc>
          <w:tcPr>
            <w:tcW w:w="1988" w:type="dxa"/>
            <w:vMerge w:val="continue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vMerge w:val="continue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val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liers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cohol intake frequency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38.411   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92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35e-140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15.798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91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629e-117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194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2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3709828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78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192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(rs11039429) 10(rs11940694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(rs1229984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(rs142108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0(rs216093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8(rs28768122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(rs34631026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6(rs35105141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7(rs362307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7(rs4940926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(rs62305780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(rs650558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3(rs780094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8(rs8614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6(rs9912298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a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99.043   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9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725e-81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6.000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8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496e-73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1716371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90626 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58687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32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82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(rs10764990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(rs2279844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1(rs2472297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6(rs4410790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7(rs4808193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7(rs930242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(rs9937354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ffee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09.429  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7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187e-84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8.186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6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9e-84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2761843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9306445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83501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8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(rs13054099) 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(rs1338549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(rs13387939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(rs142108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(rs2472297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3(rs47682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4(rs516636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7(rs6062682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0(rs6206491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3(rs722481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6(rs780093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(rs78267637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ater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2.746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9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339e-92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8.610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8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98e-83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2234006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230225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727696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4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8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(rs142108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(rs2472297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6(rs42935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7(rs4410790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5(rs762633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(rs782221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cessed meat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3.908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2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386e-16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4.287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1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996e-13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3367836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694338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004022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46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(rs1422192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(rs4240672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(rs6010651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(rs753111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(rs77165542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ultry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031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6) 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845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5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3259914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05256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588478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12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ef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7.642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4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31e-97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7.627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3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671e-98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1216537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222931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46998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34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(rs10789340) 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(rs12247907) 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(rs142108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(rs42935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(rs6216933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(rs6239618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(rs784251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rk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.840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3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83e-11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7.341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2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24e-11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2099551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37153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51149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37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28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(rs10972033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(rs12721051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(rs2387807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mb/mutton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1.286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0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73e-23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6.166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9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494e-21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2190623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48515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50963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696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64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0(rs42935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4(rs6210625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(rs994270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-oily fish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6.706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0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53e-89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7.464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9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77e-86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4520415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101881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0293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22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(rs1260326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(rs56094641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(rs7148387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ily fish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8.958</w:t>
            </w:r>
          </w:p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58) 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722e-109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8.764</w:t>
            </w:r>
          </w:p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57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022e-107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1248828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49711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87339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7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122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(rs11986122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(rs142108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0(rs187624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3(rs4550149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0(rs5935576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2(rs6059844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7(rs703987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(rs9958909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oked vegetable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73.870 (16)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74e-69</w:t>
            </w:r>
          </w:p>
        </w:tc>
        <w:tc>
          <w:tcPr>
            <w:tcW w:w="87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73.833 (15) 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148e-70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3494354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913127 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699787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36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34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(rs10161952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(rs1421085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(rs2844672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lad/raw vegetable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1.003 (17)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.789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16) 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1000919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23949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312063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72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(rs7619139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esh fruit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0.279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50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58e-37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6.235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49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537e-37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06890234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424605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173907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104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(rs10838724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(rs10840126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(rs12044599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0(rs2847979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1(rs2867113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(rs586346)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1(rs73455661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(rs7818437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1(rs9919429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(rs994270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ied fruit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1.497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40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523e-36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3.102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9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939e-35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1461272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09965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1461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04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86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6(rs1717551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2(rs3101339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4(rs3764002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8(rs429358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(rs746868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ese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4.452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62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297e-22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8.312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61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73e-19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1621098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7633455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776093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26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128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(rs10938397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(rs4776970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(rs61953351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ead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0.511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8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75e-35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0.482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7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934e-36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01061791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841493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44447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532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62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(rs11060853) 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(rs11183201) 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(rs1301666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(rs28406095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(rs4665972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(rs62091167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7(rs9529024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(rs9564268)</w:t>
            </w:r>
          </w:p>
        </w:tc>
      </w:tr>
      <w:tr>
        <w:tc>
          <w:tcPr>
            <w:tcW w:w="1271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real intake</w:t>
            </w:r>
          </w:p>
        </w:tc>
        <w:tc>
          <w:tcPr>
            <w:tcW w:w="851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8.131</w:t>
            </w:r>
          </w:p>
          <w:p>
            <w:pPr>
              <w:spacing w:line="240" w:lineRule="exact"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8)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061e-20</w:t>
            </w:r>
          </w:p>
        </w:tc>
        <w:tc>
          <w:tcPr>
            <w:tcW w:w="872" w:type="dxa"/>
          </w:tcPr>
          <w:p>
            <w:pPr>
              <w:spacing w:line="240" w:lineRule="exact"/>
              <w:jc w:val="lef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4.056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7)</w:t>
            </w:r>
          </w:p>
        </w:tc>
        <w:tc>
          <w:tcPr>
            <w:tcW w:w="994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71e-19</w:t>
            </w:r>
          </w:p>
        </w:tc>
        <w:tc>
          <w:tcPr>
            <w:tcW w:w="1988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1053171 </w:t>
            </w:r>
          </w:p>
        </w:tc>
        <w:tc>
          <w:tcPr>
            <w:tcW w:w="992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131557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80279</w:t>
            </w:r>
          </w:p>
        </w:tc>
        <w:tc>
          <w:tcPr>
            <w:tcW w:w="1107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e-04</w:t>
            </w:r>
          </w:p>
        </w:tc>
        <w:tc>
          <w:tcPr>
            <w:tcW w:w="1275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612</w:t>
            </w:r>
          </w:p>
        </w:tc>
        <w:tc>
          <w:tcPr>
            <w:tcW w:w="993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86</w:t>
            </w:r>
          </w:p>
        </w:tc>
        <w:tc>
          <w:tcPr>
            <w:tcW w:w="1620" w:type="dxa"/>
          </w:tcPr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(rs13234131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(rs2817377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7(rs56131196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8(rs62442924) </w:t>
            </w:r>
          </w:p>
          <w:p>
            <w:pPr>
              <w:spacing w:line="240" w:lineRule="exact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(rs9987289)</w:t>
            </w:r>
          </w:p>
        </w:tc>
      </w:tr>
    </w:tbl>
    <w:p>
      <w:pPr>
        <w:spacing w:line="240" w:lineRule="exact"/>
        <w:rPr>
          <w:rFonts w:cstheme="minorHAnsi"/>
          <w:b w:val="0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B7D"/>
    <w:rsid w:val="000214EB"/>
    <w:rsid w:val="00036A18"/>
    <w:rsid w:val="00051539"/>
    <w:rsid w:val="00075085"/>
    <w:rsid w:val="000E48E7"/>
    <w:rsid w:val="00106C84"/>
    <w:rsid w:val="00145E79"/>
    <w:rsid w:val="0018078A"/>
    <w:rsid w:val="00194567"/>
    <w:rsid w:val="00207089"/>
    <w:rsid w:val="00216A9C"/>
    <w:rsid w:val="00280F58"/>
    <w:rsid w:val="002C1992"/>
    <w:rsid w:val="002D43E1"/>
    <w:rsid w:val="003144F7"/>
    <w:rsid w:val="00392271"/>
    <w:rsid w:val="00453EC8"/>
    <w:rsid w:val="004769E5"/>
    <w:rsid w:val="004A456E"/>
    <w:rsid w:val="004D0BF6"/>
    <w:rsid w:val="004D5659"/>
    <w:rsid w:val="005112B8"/>
    <w:rsid w:val="005142D2"/>
    <w:rsid w:val="005439A7"/>
    <w:rsid w:val="005A5096"/>
    <w:rsid w:val="00620665"/>
    <w:rsid w:val="00684483"/>
    <w:rsid w:val="006D4A61"/>
    <w:rsid w:val="006F608D"/>
    <w:rsid w:val="007372BE"/>
    <w:rsid w:val="00751B7D"/>
    <w:rsid w:val="0079569B"/>
    <w:rsid w:val="007A75AD"/>
    <w:rsid w:val="007C5870"/>
    <w:rsid w:val="007F02CE"/>
    <w:rsid w:val="007F16DF"/>
    <w:rsid w:val="008313FC"/>
    <w:rsid w:val="00884D48"/>
    <w:rsid w:val="00891F48"/>
    <w:rsid w:val="00905A12"/>
    <w:rsid w:val="00943E07"/>
    <w:rsid w:val="009625F0"/>
    <w:rsid w:val="00966597"/>
    <w:rsid w:val="00982199"/>
    <w:rsid w:val="00986F61"/>
    <w:rsid w:val="00991F96"/>
    <w:rsid w:val="00A17644"/>
    <w:rsid w:val="00A35A25"/>
    <w:rsid w:val="00A41AE8"/>
    <w:rsid w:val="00A47154"/>
    <w:rsid w:val="00A503FE"/>
    <w:rsid w:val="00A74912"/>
    <w:rsid w:val="00AC680B"/>
    <w:rsid w:val="00AE63CC"/>
    <w:rsid w:val="00AF0FDB"/>
    <w:rsid w:val="00B00F23"/>
    <w:rsid w:val="00B01592"/>
    <w:rsid w:val="00B06D93"/>
    <w:rsid w:val="00B1607B"/>
    <w:rsid w:val="00B3329A"/>
    <w:rsid w:val="00B43853"/>
    <w:rsid w:val="00B8023B"/>
    <w:rsid w:val="00BB2A89"/>
    <w:rsid w:val="00BB4C14"/>
    <w:rsid w:val="00BC098B"/>
    <w:rsid w:val="00CA2085"/>
    <w:rsid w:val="00CE0898"/>
    <w:rsid w:val="00D00D4A"/>
    <w:rsid w:val="00D90EEA"/>
    <w:rsid w:val="00DA1488"/>
    <w:rsid w:val="00DB0525"/>
    <w:rsid w:val="00DF1086"/>
    <w:rsid w:val="00DF4813"/>
    <w:rsid w:val="00E16D9A"/>
    <w:rsid w:val="00E25AD3"/>
    <w:rsid w:val="00E35A36"/>
    <w:rsid w:val="00E477DE"/>
    <w:rsid w:val="00E60D5A"/>
    <w:rsid w:val="00EA678A"/>
    <w:rsid w:val="00F077CF"/>
    <w:rsid w:val="00F535B2"/>
    <w:rsid w:val="00FA35A3"/>
    <w:rsid w:val="00FB0395"/>
    <w:rsid w:val="6DAF945D"/>
    <w:rsid w:val="FFE98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88</Words>
  <Characters>3355</Characters>
  <Lines>27</Lines>
  <Paragraphs>7</Paragraphs>
  <TotalTime>75</TotalTime>
  <ScaleCrop>false</ScaleCrop>
  <LinksUpToDate>false</LinksUpToDate>
  <CharactersWithSpaces>3936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3T07:59:00Z</dcterms:created>
  <dc:creator>Zhenming Liu</dc:creator>
  <cp:lastModifiedBy>原来是名哥</cp:lastModifiedBy>
  <cp:lastPrinted>2023-07-13T10:05:00Z</cp:lastPrinted>
  <dcterms:modified xsi:type="dcterms:W3CDTF">2024-01-23T20:37:4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D3BE2014CB4C2F02972AE65BF9725B7_42</vt:lpwstr>
  </property>
</Properties>
</file>